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E0264" w14:textId="59E55418" w:rsidR="007D6D78" w:rsidRPr="00EB29BB" w:rsidRDefault="007D6D78">
      <w:pPr>
        <w:rPr>
          <w:b/>
          <w:sz w:val="28"/>
          <w:szCs w:val="28"/>
        </w:rPr>
      </w:pPr>
      <w:r w:rsidRPr="00EB29BB">
        <w:rPr>
          <w:b/>
          <w:sz w:val="28"/>
          <w:szCs w:val="28"/>
        </w:rPr>
        <w:t>Sensitivity Test for Level of Education</w:t>
      </w:r>
      <w:r w:rsidR="00C36186" w:rsidRPr="00EB29BB">
        <w:rPr>
          <w:b/>
          <w:sz w:val="28"/>
          <w:szCs w:val="28"/>
        </w:rPr>
        <w:t xml:space="preserve"> and Income</w:t>
      </w:r>
    </w:p>
    <w:p w14:paraId="00310EA8" w14:textId="77777777" w:rsidR="00756715" w:rsidRPr="00EB29BB" w:rsidRDefault="00756715" w:rsidP="00756715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tbl>
      <w:tblPr>
        <w:tblW w:w="88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2"/>
        <w:gridCol w:w="2268"/>
        <w:gridCol w:w="303"/>
        <w:gridCol w:w="1019"/>
        <w:gridCol w:w="1019"/>
        <w:gridCol w:w="1020"/>
        <w:gridCol w:w="1020"/>
        <w:gridCol w:w="1020"/>
        <w:gridCol w:w="1020"/>
      </w:tblGrid>
      <w:tr w:rsidR="00756715" w:rsidRPr="00EB29BB" w14:paraId="67AEE2E1" w14:textId="77777777" w:rsidTr="00B267F9">
        <w:trPr>
          <w:cantSplit/>
          <w:tblHeader/>
        </w:trPr>
        <w:tc>
          <w:tcPr>
            <w:tcW w:w="88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0BFB26" w14:textId="72576B09" w:rsidR="00756715" w:rsidRPr="00EB29BB" w:rsidRDefault="00756715" w:rsidP="00B267F9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56715" w:rsidRPr="00EB29BB" w14:paraId="48D4B3B8" w14:textId="77777777" w:rsidTr="00B267F9">
        <w:trPr>
          <w:cantSplit/>
          <w:tblHeader/>
        </w:trPr>
        <w:tc>
          <w:tcPr>
            <w:tcW w:w="241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3812DD" w14:textId="77777777" w:rsidR="00B267F9" w:rsidRPr="00B267F9" w:rsidRDefault="00B267F9" w:rsidP="00B267F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267F9">
              <w:rPr>
                <w:rFonts w:cs="Times New Roman"/>
                <w:b/>
                <w:sz w:val="20"/>
                <w:szCs w:val="20"/>
                <w:lang w:val="en-US"/>
              </w:rPr>
              <w:t>Output 1:</w:t>
            </w:r>
          </w:p>
          <w:p w14:paraId="71388904" w14:textId="77777777" w:rsidR="00B267F9" w:rsidRPr="00B267F9" w:rsidRDefault="00B267F9" w:rsidP="00B267F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267F9">
              <w:rPr>
                <w:rFonts w:cs="Times New Roman"/>
                <w:b/>
                <w:sz w:val="20"/>
                <w:szCs w:val="20"/>
                <w:lang w:val="en-US"/>
              </w:rPr>
              <w:t>Low= No education _some level of secondary education</w:t>
            </w:r>
          </w:p>
          <w:p w14:paraId="20ED4B67" w14:textId="77777777" w:rsidR="00B267F9" w:rsidRPr="00B267F9" w:rsidRDefault="00B267F9" w:rsidP="00B267F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267F9">
              <w:rPr>
                <w:rFonts w:cs="Times New Roman"/>
                <w:b/>
                <w:sz w:val="20"/>
                <w:szCs w:val="20"/>
                <w:lang w:val="en-US"/>
              </w:rPr>
              <w:t>High= Secondary education completed_ post-secondary education</w:t>
            </w:r>
          </w:p>
          <w:p w14:paraId="3B42C68D" w14:textId="77777777" w:rsidR="00756715" w:rsidRPr="00B267F9" w:rsidRDefault="00756715" w:rsidP="0075671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0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C7EFE2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4A70B8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D2FE7D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S.E.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79CB5D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Wald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27B9357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D0414E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6618DD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Exp(B)</w:t>
            </w:r>
          </w:p>
        </w:tc>
      </w:tr>
      <w:tr w:rsidR="00756715" w:rsidRPr="00EB29BB" w14:paraId="0FBA4B88" w14:textId="77777777" w:rsidTr="00B267F9">
        <w:trPr>
          <w:cantSplit/>
          <w:tblHeader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FF8717" w14:textId="0C674BF8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EE50C0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Income(</w:t>
            </w:r>
            <w:proofErr w:type="gram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9CB5F5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727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FD5A88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247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870E23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8.668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3642F0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B2AC15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003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8072A1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2.068</w:t>
            </w:r>
          </w:p>
        </w:tc>
      </w:tr>
      <w:tr w:rsidR="00756715" w:rsidRPr="00EB29BB" w14:paraId="6693A0D7" w14:textId="77777777" w:rsidTr="00B267F9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F046FE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E06D05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Sex(</w:t>
            </w:r>
            <w:proofErr w:type="gram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C31E47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16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6D4BE0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50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04D886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10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F341CE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304D5C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743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148DE0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.180</w:t>
            </w:r>
          </w:p>
        </w:tc>
      </w:tr>
      <w:tr w:rsidR="00756715" w:rsidRPr="00EB29BB" w14:paraId="16B03A24" w14:textId="77777777" w:rsidTr="00B267F9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8E4979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A579FB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Occupation(</w:t>
            </w:r>
            <w:proofErr w:type="gram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454F8E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-.719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09A4FE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30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0B9D23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5.46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97FAAB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783962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019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3E0E1C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487</w:t>
            </w:r>
          </w:p>
        </w:tc>
      </w:tr>
      <w:tr w:rsidR="00756715" w:rsidRPr="00EB29BB" w14:paraId="7F280B4B" w14:textId="77777777" w:rsidTr="00B267F9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B33533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0C88E5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Education(</w:t>
            </w:r>
            <w:proofErr w:type="gram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EC88D8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-.41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4A942B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26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231D53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2.50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28BB9D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B2544B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114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58AE6A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658</w:t>
            </w:r>
          </w:p>
        </w:tc>
      </w:tr>
      <w:tr w:rsidR="00756715" w:rsidRPr="00EB29BB" w14:paraId="58569ECC" w14:textId="77777777" w:rsidTr="00B267F9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4646F0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1C476C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HouseholdSize</w:t>
            </w:r>
            <w:proofErr w:type="spell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(</w:t>
            </w:r>
            <w:proofErr w:type="gram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ECB2BB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-.44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91881F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24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200572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3.39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7DCDBF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4AB814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065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84D11A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643</w:t>
            </w:r>
          </w:p>
        </w:tc>
      </w:tr>
      <w:tr w:rsidR="00756715" w:rsidRPr="00EB29BB" w14:paraId="75ABA726" w14:textId="77777777" w:rsidTr="00B267F9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16D579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0842E0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Locality(</w:t>
            </w:r>
            <w:proofErr w:type="gram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FA3C87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069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F0E6DF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24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D6056E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07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9B0FB8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B6FFFA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780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86F682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.072</w:t>
            </w:r>
          </w:p>
        </w:tc>
      </w:tr>
      <w:tr w:rsidR="00756715" w:rsidRPr="00EB29BB" w14:paraId="61607903" w14:textId="77777777" w:rsidTr="00B267F9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385969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CAEDAE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0D1291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2.207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8DFCF3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314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2DB98F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49.398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34A780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0A9969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AC4F07" w14:textId="77777777" w:rsidR="00756715" w:rsidRPr="00EB29BB" w:rsidRDefault="00756715" w:rsidP="007567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9.089</w:t>
            </w:r>
          </w:p>
        </w:tc>
      </w:tr>
      <w:tr w:rsidR="006D264C" w:rsidRPr="00EB29BB" w14:paraId="3EDA8203" w14:textId="77777777" w:rsidTr="00B267F9">
        <w:trPr>
          <w:cantSplit/>
          <w:tblHeader/>
        </w:trPr>
        <w:tc>
          <w:tcPr>
            <w:tcW w:w="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42B25A" w14:textId="77777777" w:rsidR="006D264C" w:rsidRPr="00EB29BB" w:rsidRDefault="006D264C" w:rsidP="00B267F9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437AA1" w14:textId="77777777" w:rsidR="00B267F9" w:rsidRPr="00B267F9" w:rsidRDefault="00B267F9" w:rsidP="00B267F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1"/>
                <w:szCs w:val="24"/>
                <w:lang w:val="en-US"/>
              </w:rPr>
            </w:pPr>
            <w:r w:rsidRPr="00B267F9">
              <w:rPr>
                <w:rFonts w:cs="Times New Roman"/>
                <w:b/>
                <w:sz w:val="21"/>
                <w:szCs w:val="24"/>
                <w:lang w:val="en-US"/>
              </w:rPr>
              <w:t>Output 2</w:t>
            </w:r>
          </w:p>
          <w:p w14:paraId="5CC47310" w14:textId="77777777" w:rsidR="00B267F9" w:rsidRPr="00B267F9" w:rsidRDefault="00B267F9" w:rsidP="00B267F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1"/>
                <w:szCs w:val="24"/>
                <w:lang w:val="en-US"/>
              </w:rPr>
            </w:pPr>
            <w:bookmarkStart w:id="0" w:name="_Hlk518993190"/>
            <w:r w:rsidRPr="00B267F9">
              <w:rPr>
                <w:rFonts w:cs="Times New Roman"/>
                <w:b/>
                <w:sz w:val="21"/>
                <w:szCs w:val="24"/>
                <w:lang w:val="en-US"/>
              </w:rPr>
              <w:t>Low= No education _some level of primary education</w:t>
            </w:r>
          </w:p>
          <w:p w14:paraId="777F2153" w14:textId="77777777" w:rsidR="00B267F9" w:rsidRPr="00B267F9" w:rsidRDefault="00B267F9" w:rsidP="00B267F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1"/>
                <w:szCs w:val="24"/>
                <w:lang w:val="en-US"/>
              </w:rPr>
            </w:pPr>
            <w:r w:rsidRPr="00B267F9">
              <w:rPr>
                <w:rFonts w:cs="Times New Roman"/>
                <w:b/>
                <w:sz w:val="21"/>
                <w:szCs w:val="24"/>
                <w:lang w:val="en-US"/>
              </w:rPr>
              <w:t>High= primary education completed_ post-secondary education</w:t>
            </w:r>
          </w:p>
          <w:bookmarkEnd w:id="0"/>
          <w:p w14:paraId="53C0E902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B7C20E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69C52C6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S.E.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6205EE8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Wald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E5B01D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0A22D76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8B6FB7C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Exp(B)</w:t>
            </w:r>
          </w:p>
        </w:tc>
      </w:tr>
      <w:tr w:rsidR="006D264C" w:rsidRPr="00EB29BB" w14:paraId="4F38220C" w14:textId="77777777" w:rsidTr="00B267F9">
        <w:trPr>
          <w:cantSplit/>
          <w:tblHeader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BA8F3F" w14:textId="71DA324C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163BC8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Income(</w:t>
            </w:r>
            <w:proofErr w:type="gram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001D9B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728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7C94C2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248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639AF6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8.630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3CA9F6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50E6A2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003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ACAB65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2.070</w:t>
            </w:r>
          </w:p>
        </w:tc>
      </w:tr>
      <w:tr w:rsidR="006D264C" w:rsidRPr="00EB29BB" w14:paraId="796711D3" w14:textId="77777777" w:rsidTr="00B267F9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7F16D4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9B8F25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Sex(</w:t>
            </w:r>
            <w:proofErr w:type="gram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CF46E5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12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DFB1D6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50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B60EC5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06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6185F8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5D2BDF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804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68ED5E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.132</w:t>
            </w:r>
          </w:p>
        </w:tc>
      </w:tr>
      <w:tr w:rsidR="006D264C" w:rsidRPr="00EB29BB" w14:paraId="72584C74" w14:textId="77777777" w:rsidTr="00B267F9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23D453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95339E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Occupation(</w:t>
            </w:r>
            <w:proofErr w:type="gram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EA0878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-.83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53CCCC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29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E4627C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8.07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A3079C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67E056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16160A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433</w:t>
            </w:r>
          </w:p>
        </w:tc>
      </w:tr>
      <w:tr w:rsidR="006D264C" w:rsidRPr="00EB29BB" w14:paraId="7F9DFD29" w14:textId="77777777" w:rsidTr="00B267F9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7A01A4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9DC207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Education(</w:t>
            </w:r>
            <w:proofErr w:type="gram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294B06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-.65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302622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5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33B10E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.43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1C4398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5A126F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232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81FB98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519</w:t>
            </w:r>
          </w:p>
        </w:tc>
      </w:tr>
      <w:tr w:rsidR="006D264C" w:rsidRPr="00EB29BB" w14:paraId="35FAFD13" w14:textId="77777777" w:rsidTr="00B267F9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061357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20DDC6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HouseholdSize</w:t>
            </w:r>
            <w:proofErr w:type="spell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(</w:t>
            </w:r>
            <w:proofErr w:type="gram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E8E7CB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-.37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11420B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23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1F7E08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2.52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32D12C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8F5DC6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112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0D5822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688</w:t>
            </w:r>
          </w:p>
        </w:tc>
      </w:tr>
      <w:tr w:rsidR="006D264C" w:rsidRPr="00EB29BB" w14:paraId="4689A257" w14:textId="77777777" w:rsidTr="00B267F9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CB8AE1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9BD6CB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Locality(</w:t>
            </w:r>
            <w:proofErr w:type="gramEnd"/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8C09BA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01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5E1890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24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E106AE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00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CA2E28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599292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941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589CF1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.018</w:t>
            </w:r>
          </w:p>
        </w:tc>
      </w:tr>
      <w:tr w:rsidR="006D264C" w:rsidRPr="00EB29BB" w14:paraId="3D3E2538" w14:textId="77777777" w:rsidTr="00B267F9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25C6D0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48DFEC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C329B6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2.183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24282C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313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25FFF8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48.546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D99AB8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116594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72A55A" w14:textId="77777777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8.870</w:t>
            </w:r>
          </w:p>
        </w:tc>
      </w:tr>
      <w:tr w:rsidR="006D264C" w:rsidRPr="00EB29BB" w14:paraId="28C86A85" w14:textId="77777777" w:rsidTr="00B267F9">
        <w:trPr>
          <w:cantSplit/>
        </w:trPr>
        <w:tc>
          <w:tcPr>
            <w:tcW w:w="88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269FAD" w14:textId="24B222E1" w:rsidR="006D264C" w:rsidRPr="00EB29BB" w:rsidRDefault="006D264C" w:rsidP="006D264C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a. Variable(s) entered on step 1: Income, Sex, Occupation, Education, Household</w:t>
            </w:r>
            <w:r w:rsidR="00713D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EB29BB">
              <w:rPr>
                <w:rFonts w:cs="Arial"/>
                <w:color w:val="000000"/>
                <w:sz w:val="18"/>
                <w:szCs w:val="18"/>
                <w:lang w:val="en-US"/>
              </w:rPr>
              <w:t>Size, Locality.</w:t>
            </w:r>
          </w:p>
        </w:tc>
      </w:tr>
    </w:tbl>
    <w:p w14:paraId="2BAB2C69" w14:textId="77777777" w:rsidR="006D264C" w:rsidRPr="00EB29BB" w:rsidRDefault="006D264C" w:rsidP="006D264C">
      <w:pPr>
        <w:autoSpaceDE w:val="0"/>
        <w:autoSpaceDN w:val="0"/>
        <w:adjustRightInd w:val="0"/>
        <w:spacing w:after="0" w:line="400" w:lineRule="atLeast"/>
        <w:rPr>
          <w:rFonts w:cs="Times New Roman"/>
          <w:sz w:val="24"/>
          <w:szCs w:val="24"/>
          <w:lang w:val="en-US"/>
        </w:rPr>
      </w:pPr>
    </w:p>
    <w:p w14:paraId="307FCF08" w14:textId="77777777" w:rsidR="0045323B" w:rsidRPr="00EB29BB" w:rsidRDefault="0045323B" w:rsidP="007D6D78">
      <w:bookmarkStart w:id="1" w:name="_GoBack"/>
      <w:bookmarkEnd w:id="1"/>
    </w:p>
    <w:p w14:paraId="3272FC6C" w14:textId="77777777" w:rsidR="003E6450" w:rsidRPr="00EB29BB" w:rsidRDefault="003E6450">
      <w:pPr>
        <w:rPr>
          <w:b/>
          <w:sz w:val="28"/>
          <w:szCs w:val="28"/>
        </w:rPr>
      </w:pPr>
    </w:p>
    <w:sectPr w:rsidR="003E6450" w:rsidRPr="00EB2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07133A"/>
    <w:multiLevelType w:val="hybridMultilevel"/>
    <w:tmpl w:val="415CE0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QxNTO3NDSxMDYyMDBS0lEKTi0uzszPAykwqgUAwdNm3SwAAAA="/>
  </w:docVars>
  <w:rsids>
    <w:rsidRoot w:val="007D6D78"/>
    <w:rsid w:val="000951AD"/>
    <w:rsid w:val="001963BE"/>
    <w:rsid w:val="002D469D"/>
    <w:rsid w:val="003E6450"/>
    <w:rsid w:val="004221DD"/>
    <w:rsid w:val="0045323B"/>
    <w:rsid w:val="005C3535"/>
    <w:rsid w:val="0069764E"/>
    <w:rsid w:val="006D264C"/>
    <w:rsid w:val="00713D41"/>
    <w:rsid w:val="00756715"/>
    <w:rsid w:val="007D6D78"/>
    <w:rsid w:val="00816C71"/>
    <w:rsid w:val="00845DFC"/>
    <w:rsid w:val="00B267F9"/>
    <w:rsid w:val="00C36186"/>
    <w:rsid w:val="00CB5B75"/>
    <w:rsid w:val="00E668D0"/>
    <w:rsid w:val="00EB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FB868"/>
  <w15:chartTrackingRefBased/>
  <w15:docId w15:val="{1FF37671-728E-49A8-8610-7598033F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6D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tunde Akomolafe</dc:creator>
  <cp:keywords/>
  <dc:description/>
  <cp:lastModifiedBy>Yewande Ogundeji</cp:lastModifiedBy>
  <cp:revision>2</cp:revision>
  <dcterms:created xsi:type="dcterms:W3CDTF">2019-07-24T11:52:00Z</dcterms:created>
  <dcterms:modified xsi:type="dcterms:W3CDTF">2019-07-24T11:52:00Z</dcterms:modified>
</cp:coreProperties>
</file>